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213" w:rsidRPr="005363F3" w:rsidRDefault="005363F3">
      <w:pPr>
        <w:rPr>
          <w:b/>
          <w:i/>
          <w:color w:val="002060"/>
          <w:sz w:val="48"/>
          <w:szCs w:val="48"/>
        </w:rPr>
      </w:pPr>
      <w:r w:rsidRPr="005363F3">
        <w:rPr>
          <w:rFonts w:hint="eastAsia"/>
          <w:b/>
          <w:i/>
          <w:color w:val="002060"/>
          <w:sz w:val="48"/>
          <w:szCs w:val="48"/>
        </w:rPr>
        <w:t>Search Strategies</w:t>
      </w:r>
    </w:p>
    <w:p w:rsidR="00B30D29" w:rsidRDefault="00B30D29"/>
    <w:tbl>
      <w:tblPr>
        <w:tblW w:w="12640" w:type="dxa"/>
        <w:tblInd w:w="93" w:type="dxa"/>
        <w:tblLook w:val="04A0" w:firstRow="1" w:lastRow="0" w:firstColumn="1" w:lastColumn="0" w:noHBand="0" w:noVBand="1"/>
      </w:tblPr>
      <w:tblGrid>
        <w:gridCol w:w="461"/>
        <w:gridCol w:w="12323"/>
      </w:tblGrid>
      <w:tr w:rsidR="00B30D29" w:rsidRPr="00B30D29" w:rsidTr="00B30D29">
        <w:trPr>
          <w:trHeight w:val="465"/>
        </w:trPr>
        <w:tc>
          <w:tcPr>
            <w:tcW w:w="1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  <w:t>PubMed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Kidney Disease[MeSH]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Kidney Failure[MeSH]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Kidney Failure, Chronic[MeSH]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chronic renal or chronic kidney or end stage renal disease or ESRD or CRF 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hemodialysis or haemodialysis or dialysis or peritoneal dialysis or CAPD or CCPD or APD 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secondary hyperparathyroidism or hyperparathyroidism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1 or 2 or 3 or 4 or 5 or 6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Vitamin D[MeSH]</w:t>
            </w:r>
          </w:p>
        </w:tc>
      </w:tr>
      <w:tr w:rsidR="00B30D29" w:rsidRPr="00B30D29" w:rsidTr="00B30D29">
        <w:trPr>
          <w:trHeight w:val="6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paricalcitol or 19-Nor-1-alpha-25-dihydroxyvitamin D2 or  doxercalciferol or calcitriol or maxacalcitol or alfacalcidol or Vitamin D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8 or 9 </w:t>
            </w:r>
          </w:p>
        </w:tc>
      </w:tr>
      <w:tr w:rsidR="00B30D29" w:rsidRPr="00B30D29" w:rsidTr="00B30D29">
        <w:trPr>
          <w:trHeight w:val="94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randomized controlled trial [pt] OR controlled clinical trial [pt] OR randomized [tiab] OR placebo [tiab] OR clinical trials as topic [mesh: noexp] OR randomly [tiab] OR trial [ti]) NOT (animals [mh] NOT humans [mh]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7 AND 10 AND 11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paricalcitol or 19-Nor-1-alpha-25-dihydroxyvitamin D2 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4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12 AND 13</w:t>
            </w:r>
          </w:p>
        </w:tc>
      </w:tr>
      <w:tr w:rsidR="00B30D29" w:rsidRPr="00B30D29" w:rsidTr="00B30D29">
        <w:trPr>
          <w:trHeight w:val="28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30D29" w:rsidRPr="00B30D29" w:rsidTr="00B30D29">
        <w:trPr>
          <w:trHeight w:val="28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30D29" w:rsidRPr="00B30D29" w:rsidTr="00B30D29">
        <w:trPr>
          <w:trHeight w:val="465"/>
        </w:trPr>
        <w:tc>
          <w:tcPr>
            <w:tcW w:w="1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  <w:t>Cochrane Library</w:t>
            </w:r>
          </w:p>
        </w:tc>
      </w:tr>
      <w:tr w:rsidR="00B30D29" w:rsidRPr="00B30D29" w:rsidTr="00B30D29">
        <w:trPr>
          <w:trHeight w:val="36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  <w:t>MeSH descriptor Kidney Disease explode all trees</w:t>
            </w:r>
          </w:p>
        </w:tc>
      </w:tr>
      <w:tr w:rsidR="00B30D29" w:rsidRPr="00B30D29" w:rsidTr="00B30D29">
        <w:trPr>
          <w:trHeight w:val="36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  <w:t>MeSH descriptor Kidney Failure explode all trees</w:t>
            </w:r>
          </w:p>
        </w:tc>
      </w:tr>
      <w:tr w:rsidR="00B30D29" w:rsidRPr="00B30D29" w:rsidTr="00B30D29">
        <w:trPr>
          <w:trHeight w:val="36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  <w:t xml:space="preserve">MeSH descriptor </w:t>
            </w:r>
            <w:r w:rsidRPr="0061743B">
              <w:rPr>
                <w:rFonts w:ascii="Arial" w:eastAsia="宋体" w:hAnsi="Arial" w:cs="Arial"/>
                <w:color w:val="002060"/>
                <w:kern w:val="0"/>
                <w:sz w:val="24"/>
                <w:szCs w:val="24"/>
              </w:rPr>
              <w:t>Kidney Failure Chronic</w:t>
            </w:r>
            <w:r w:rsidRPr="0061743B"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  <w:t xml:space="preserve"> explode all trees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chronic renal or chronic kidney or end stage renal disease or ESRD or CRF )</w:t>
            </w:r>
          </w:p>
        </w:tc>
      </w:tr>
      <w:tr w:rsidR="00B30D29" w:rsidRPr="00B30D29" w:rsidTr="00B30D29">
        <w:trPr>
          <w:trHeight w:val="34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hemodialysis or haemodialysis or dialysis or</w:t>
            </w:r>
            <w:r w:rsidRPr="0061743B">
              <w:rPr>
                <w:rFonts w:ascii="微软雅黑" w:eastAsia="微软雅黑" w:hAnsi="微软雅黑" w:cs="宋体" w:hint="eastAsia"/>
                <w:color w:val="002060"/>
                <w:kern w:val="0"/>
                <w:sz w:val="24"/>
                <w:szCs w:val="24"/>
              </w:rPr>
              <w:t xml:space="preserve"> </w:t>
            </w: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peritoneal dialysis or CAPD or CCPD or APD 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secondary hyperparathyroidism or hyperparathyroidism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1 or 2 or 3 or 4 or 5 or 6</w:t>
            </w:r>
          </w:p>
        </w:tc>
      </w:tr>
      <w:tr w:rsidR="00B30D29" w:rsidRPr="00B30D29" w:rsidTr="00B30D29">
        <w:trPr>
          <w:trHeight w:val="36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color w:val="002060"/>
                <w:kern w:val="0"/>
                <w:sz w:val="24"/>
                <w:szCs w:val="24"/>
              </w:rPr>
              <w:t>MeSH descriptor vitamin D explode all trees</w:t>
            </w:r>
          </w:p>
        </w:tc>
      </w:tr>
      <w:tr w:rsidR="00B30D29" w:rsidRPr="00B30D29" w:rsidTr="00B30D29">
        <w:trPr>
          <w:trHeight w:val="6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paricalcitol or 19-Nor-1-alpha-25-dihydroxyvitamin D2  or  doxercalciferol or calcitriol or maxacalcitol or alfacalcidol or Vitamin D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8 or 9 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7 AND 10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paricalcitol or 19-Nor-1-alpha-25-dihydroxyvitamin D2 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11 AND 12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/>
                <w:bCs/>
                <w:color w:val="FF0000"/>
                <w:kern w:val="0"/>
                <w:sz w:val="24"/>
                <w:szCs w:val="24"/>
              </w:rPr>
            </w:pPr>
          </w:p>
        </w:tc>
      </w:tr>
      <w:tr w:rsidR="00B30D29" w:rsidRPr="00B30D29" w:rsidTr="00B30D29">
        <w:trPr>
          <w:trHeight w:val="28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B30D29" w:rsidRPr="00B30D29" w:rsidTr="00B30D29">
        <w:trPr>
          <w:trHeight w:val="465"/>
        </w:trPr>
        <w:tc>
          <w:tcPr>
            <w:tcW w:w="1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36"/>
                <w:szCs w:val="36"/>
              </w:rPr>
              <w:t>Embase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'Kidney Disease'/exp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'Kidney Failure'/exp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'Chronic Kidney Failure'/exp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'chronic renal' or 'chronic kidney' or 'end stage renal disease' or ESRD or CRF )</w:t>
            </w:r>
          </w:p>
        </w:tc>
      </w:tr>
      <w:tr w:rsidR="00B30D29" w:rsidRPr="00B30D29" w:rsidTr="00B30D29">
        <w:trPr>
          <w:trHeight w:val="34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B30D29">
              <w:rPr>
                <w:rFonts w:ascii="AGaramond-Regular" w:eastAsia="宋体" w:hAnsi="AGaramond-Regular" w:cs="宋体"/>
                <w:b/>
                <w:bCs/>
                <w:color w:val="002060"/>
                <w:kern w:val="0"/>
                <w:sz w:val="24"/>
                <w:szCs w:val="24"/>
              </w:rPr>
              <w:t xml:space="preserve"> </w:t>
            </w: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hemodialysis or haemodialysis or dialysis or</w:t>
            </w:r>
            <w:r w:rsidRPr="0061743B">
              <w:rPr>
                <w:rFonts w:ascii="微软雅黑" w:eastAsia="微软雅黑" w:hAnsi="微软雅黑" w:cs="宋体" w:hint="eastAsia"/>
                <w:color w:val="333333"/>
                <w:kern w:val="0"/>
                <w:sz w:val="24"/>
                <w:szCs w:val="24"/>
              </w:rPr>
              <w:t xml:space="preserve"> '</w:t>
            </w: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peritoneal dialysis' or CAPD or CCPD or APD 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('secondary hyperparathyroidism' or hyperparathyroidism)</w:t>
            </w:r>
            <w:bookmarkStart w:id="0" w:name="_GoBack"/>
            <w:bookmarkEnd w:id="0"/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1 or 2 or 3 or 4 or 5 or 6 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'Vitamin D'/exp</w:t>
            </w:r>
          </w:p>
        </w:tc>
      </w:tr>
      <w:tr w:rsidR="00B30D29" w:rsidRPr="00B30D29" w:rsidTr="00B30D29">
        <w:trPr>
          <w:trHeight w:val="630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(paricalcitol or '19-Nor-1-alpha-25-dihydroxyvitamin D2' or  doxercalciferol or calcitriol or maxacalcitol or alfacalcidol or Vitamin D)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8 or 9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 xml:space="preserve"> random* OR blind* OR placebo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7 AND 10 AND 11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3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paricalcitol or 19-Nor-1-alpha-25-dihydroxyvitamin D2 or 19-nor-1,25(OH)2D2</w:t>
            </w:r>
          </w:p>
        </w:tc>
      </w:tr>
      <w:tr w:rsidR="00B30D29" w:rsidRPr="00B30D29" w:rsidTr="00B30D29">
        <w:trPr>
          <w:trHeight w:val="315"/>
        </w:trPr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B30D29" w:rsidRDefault="00B30D29" w:rsidP="00B30D29">
            <w:pPr>
              <w:widowControl/>
              <w:jc w:val="right"/>
              <w:rPr>
                <w:rFonts w:ascii="Arial" w:eastAsia="宋体" w:hAnsi="Arial" w:cs="Arial"/>
                <w:kern w:val="0"/>
                <w:sz w:val="22"/>
              </w:rPr>
            </w:pPr>
            <w:r w:rsidRPr="00B30D29">
              <w:rPr>
                <w:rFonts w:ascii="Arial" w:eastAsia="宋体" w:hAnsi="Arial" w:cs="Arial"/>
                <w:kern w:val="0"/>
                <w:sz w:val="22"/>
              </w:rPr>
              <w:t>14</w:t>
            </w:r>
          </w:p>
        </w:tc>
        <w:tc>
          <w:tcPr>
            <w:tcW w:w="1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0D29" w:rsidRPr="0061743B" w:rsidRDefault="00B30D29" w:rsidP="00B30D29">
            <w:pPr>
              <w:widowControl/>
              <w:jc w:val="left"/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</w:pPr>
            <w:r w:rsidRPr="0061743B">
              <w:rPr>
                <w:rFonts w:ascii="AGaramond-Regular" w:eastAsia="宋体" w:hAnsi="AGaramond-Regular" w:cs="宋体"/>
                <w:bCs/>
                <w:color w:val="002060"/>
                <w:kern w:val="0"/>
                <w:sz w:val="24"/>
                <w:szCs w:val="24"/>
              </w:rPr>
              <w:t>12 AND 13</w:t>
            </w:r>
          </w:p>
        </w:tc>
      </w:tr>
    </w:tbl>
    <w:p w:rsidR="00B30D29" w:rsidRDefault="00B30D29"/>
    <w:p w:rsidR="00B30D29" w:rsidRDefault="00B30D29"/>
    <w:p w:rsidR="00B30D29" w:rsidRDefault="00B30D29"/>
    <w:p w:rsidR="00B30D29" w:rsidRDefault="00B30D29"/>
    <w:sectPr w:rsidR="00B30D29" w:rsidSect="00B30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1D15" w:rsidRDefault="00F11D15" w:rsidP="00B30D29">
      <w:r>
        <w:separator/>
      </w:r>
    </w:p>
  </w:endnote>
  <w:endnote w:type="continuationSeparator" w:id="0">
    <w:p w:rsidR="00F11D15" w:rsidRDefault="00F11D15" w:rsidP="00B30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1D15" w:rsidRDefault="00F11D15" w:rsidP="00B30D29">
      <w:r>
        <w:separator/>
      </w:r>
    </w:p>
  </w:footnote>
  <w:footnote w:type="continuationSeparator" w:id="0">
    <w:p w:rsidR="00F11D15" w:rsidRDefault="00F11D15" w:rsidP="00B30D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D47"/>
    <w:rsid w:val="00361213"/>
    <w:rsid w:val="004E525C"/>
    <w:rsid w:val="005363F3"/>
    <w:rsid w:val="0061743B"/>
    <w:rsid w:val="00B15FF4"/>
    <w:rsid w:val="00B30D29"/>
    <w:rsid w:val="00DE6D47"/>
    <w:rsid w:val="00F11D15"/>
    <w:rsid w:val="00FC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D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0D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0D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0D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0D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032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liuzhong</dc:creator>
  <cp:keywords/>
  <dc:description/>
  <cp:lastModifiedBy>ganliuzhong</cp:lastModifiedBy>
  <cp:revision>4</cp:revision>
  <dcterms:created xsi:type="dcterms:W3CDTF">2016-04-27T07:30:00Z</dcterms:created>
  <dcterms:modified xsi:type="dcterms:W3CDTF">2016-04-29T06:25:00Z</dcterms:modified>
</cp:coreProperties>
</file>